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1D83A" w14:textId="64DC50AA" w:rsidR="002A6CA5" w:rsidRDefault="002A6CA5" w:rsidP="002A6CA5">
      <w:pPr>
        <w:rPr>
          <w:b/>
        </w:rPr>
      </w:pPr>
      <w:r>
        <w:rPr>
          <w:b/>
        </w:rPr>
        <w:t xml:space="preserve">APPENDIX </w:t>
      </w:r>
      <w:r w:rsidR="00B118CF">
        <w:rPr>
          <w:b/>
        </w:rPr>
        <w:t>A</w:t>
      </w:r>
      <w:r>
        <w:rPr>
          <w:b/>
        </w:rPr>
        <w:t xml:space="preserve"> - Patient Interview Guide</w:t>
      </w:r>
    </w:p>
    <w:p w14:paraId="32B0FA38" w14:textId="77777777" w:rsidR="002A6CA5" w:rsidRDefault="002A6CA5" w:rsidP="002A6CA5"/>
    <w:p w14:paraId="4A7C0551" w14:textId="08A7D35D" w:rsidR="002A6CA5" w:rsidRDefault="002A6CA5" w:rsidP="002A6CA5">
      <w:pPr>
        <w:jc w:val="both"/>
      </w:pPr>
      <w:r>
        <w:t xml:space="preserve">Introduction:  The purpose of this study is to learn about your experience with your virtual </w:t>
      </w:r>
      <w:r w:rsidR="00A34E69">
        <w:t xml:space="preserve">emergency department </w:t>
      </w:r>
      <w:r>
        <w:t>visit</w:t>
      </w:r>
      <w:r w:rsidR="00A34E69">
        <w:t xml:space="preserve"> at {insert site}</w:t>
      </w:r>
      <w:r>
        <w:t xml:space="preserve">.  </w:t>
      </w:r>
      <w:proofErr w:type="gramStart"/>
      <w:r>
        <w:t>I’m</w:t>
      </w:r>
      <w:proofErr w:type="gramEnd"/>
      <w:r>
        <w:t xml:space="preserve"> particularly interested in hearing about what you thought about how it went and if and how it could have been improved.     </w:t>
      </w:r>
    </w:p>
    <w:p w14:paraId="12E4DF80" w14:textId="77777777" w:rsidR="002A6CA5" w:rsidRDefault="002A6CA5" w:rsidP="002A6CA5">
      <w:pPr>
        <w:jc w:val="both"/>
      </w:pPr>
      <w:r>
        <w:t xml:space="preserve">    </w:t>
      </w:r>
      <w:r>
        <w:tab/>
      </w:r>
    </w:p>
    <w:p w14:paraId="1C0AAC14" w14:textId="4EC0608F" w:rsidR="00A34E69" w:rsidRDefault="002A6CA5" w:rsidP="00A34E69">
      <w:pPr>
        <w:numPr>
          <w:ilvl w:val="0"/>
          <w:numId w:val="1"/>
        </w:numPr>
        <w:spacing w:line="480" w:lineRule="auto"/>
        <w:jc w:val="both"/>
      </w:pPr>
      <w:r>
        <w:t xml:space="preserve">To start, </w:t>
      </w:r>
      <w:r w:rsidR="00A34E69">
        <w:t xml:space="preserve">can you </w:t>
      </w:r>
      <w:r>
        <w:t xml:space="preserve">tell me a little bit about yourself and </w:t>
      </w:r>
      <w:r w:rsidR="00A34E69">
        <w:t>your virtual ED visit</w:t>
      </w:r>
      <w:r>
        <w:t>?</w:t>
      </w:r>
    </w:p>
    <w:p w14:paraId="63C1D71D" w14:textId="45453ECB" w:rsidR="002A6CA5" w:rsidRDefault="002A6CA5" w:rsidP="00A34E69">
      <w:pPr>
        <w:numPr>
          <w:ilvl w:val="1"/>
          <w:numId w:val="1"/>
        </w:numPr>
        <w:spacing w:line="480" w:lineRule="auto"/>
        <w:jc w:val="both"/>
      </w:pPr>
      <w:r>
        <w:t>Did you speak to the doctor on the phone or by video?</w:t>
      </w:r>
    </w:p>
    <w:p w14:paraId="0C86BA5B" w14:textId="04CF6A8E" w:rsidR="00A34E69" w:rsidRDefault="00A34E69" w:rsidP="00A34E69">
      <w:pPr>
        <w:numPr>
          <w:ilvl w:val="1"/>
          <w:numId w:val="1"/>
        </w:numPr>
        <w:spacing w:line="480" w:lineRule="auto"/>
        <w:jc w:val="both"/>
      </w:pPr>
      <w:r>
        <w:t>What made you think to try the virtual ED clinic?</w:t>
      </w:r>
    </w:p>
    <w:p w14:paraId="1E6671A4" w14:textId="72DA9685" w:rsidR="002A6CA5" w:rsidRDefault="002A6CA5" w:rsidP="00A34E69">
      <w:pPr>
        <w:numPr>
          <w:ilvl w:val="0"/>
          <w:numId w:val="1"/>
        </w:numPr>
        <w:spacing w:line="276" w:lineRule="auto"/>
        <w:jc w:val="both"/>
      </w:pPr>
      <w:r>
        <w:t xml:space="preserve">What were your initial thoughts when you heard you would be talking to the doctor </w:t>
      </w:r>
      <w:r w:rsidR="00A34E69">
        <w:t>virtually</w:t>
      </w:r>
      <w:r>
        <w:t>?</w:t>
      </w:r>
    </w:p>
    <w:p w14:paraId="46CD6CF8" w14:textId="77777777" w:rsidR="00A34E69" w:rsidRDefault="00A34E69" w:rsidP="00A34E69">
      <w:pPr>
        <w:spacing w:line="276" w:lineRule="auto"/>
        <w:ind w:left="720"/>
        <w:jc w:val="both"/>
      </w:pPr>
    </w:p>
    <w:p w14:paraId="5B226EF4" w14:textId="429EFE90" w:rsidR="002A6CA5" w:rsidRDefault="00A34E69" w:rsidP="002A6CA5">
      <w:pPr>
        <w:numPr>
          <w:ilvl w:val="0"/>
          <w:numId w:val="1"/>
        </w:numPr>
        <w:spacing w:line="480" w:lineRule="auto"/>
        <w:jc w:val="both"/>
      </w:pPr>
      <w:r>
        <w:t>Can you t</w:t>
      </w:r>
      <w:r w:rsidR="002A6CA5">
        <w:t>ell me about how you thought the appointment went?</w:t>
      </w:r>
    </w:p>
    <w:p w14:paraId="5D07609D" w14:textId="77777777" w:rsidR="002A6CA5" w:rsidRDefault="002A6CA5" w:rsidP="002A6CA5">
      <w:pPr>
        <w:numPr>
          <w:ilvl w:val="0"/>
          <w:numId w:val="1"/>
        </w:numPr>
        <w:spacing w:line="480" w:lineRule="auto"/>
        <w:jc w:val="both"/>
      </w:pPr>
      <w:r>
        <w:t>Was there anything that you thought could have been better about the appointment?</w:t>
      </w:r>
    </w:p>
    <w:p w14:paraId="44F67155" w14:textId="7099FC4F" w:rsidR="00A34E69" w:rsidRDefault="00A34E69" w:rsidP="002A6CA5">
      <w:pPr>
        <w:numPr>
          <w:ilvl w:val="0"/>
          <w:numId w:val="1"/>
        </w:numPr>
        <w:spacing w:after="240"/>
        <w:jc w:val="both"/>
      </w:pPr>
      <w:r>
        <w:t>How did you feel when you left the virtual ED appointment?</w:t>
      </w:r>
    </w:p>
    <w:p w14:paraId="5E715CD5" w14:textId="63A8CB08" w:rsidR="00A34E69" w:rsidRDefault="00A34E69" w:rsidP="00A34E69">
      <w:pPr>
        <w:numPr>
          <w:ilvl w:val="1"/>
          <w:numId w:val="1"/>
        </w:numPr>
        <w:spacing w:after="240"/>
        <w:jc w:val="both"/>
      </w:pPr>
      <w:r>
        <w:t>PROMS prompts - happy with the outcome, reassured, have a plan?</w:t>
      </w:r>
    </w:p>
    <w:p w14:paraId="0A367ED9" w14:textId="6ABF82C9" w:rsidR="00A34E69" w:rsidRDefault="00A34E69" w:rsidP="002A6CA5">
      <w:pPr>
        <w:numPr>
          <w:ilvl w:val="0"/>
          <w:numId w:val="1"/>
        </w:numPr>
        <w:spacing w:after="240"/>
        <w:jc w:val="both"/>
      </w:pPr>
      <w:r>
        <w:t xml:space="preserve">Would you recommend a virtual ED visit to your friends and family? </w:t>
      </w:r>
    </w:p>
    <w:p w14:paraId="50093A0D" w14:textId="7F422125" w:rsidR="00A34E69" w:rsidRDefault="00A34E69" w:rsidP="00A34E69">
      <w:pPr>
        <w:numPr>
          <w:ilvl w:val="1"/>
          <w:numId w:val="1"/>
        </w:numPr>
        <w:spacing w:after="240"/>
        <w:jc w:val="both"/>
      </w:pPr>
      <w:r>
        <w:t>Why? Why not? As appropriate</w:t>
      </w:r>
    </w:p>
    <w:p w14:paraId="7B7A9598" w14:textId="36B4EB95" w:rsidR="004E1595" w:rsidRDefault="002A6CA5" w:rsidP="002A6CA5">
      <w:pPr>
        <w:numPr>
          <w:ilvl w:val="0"/>
          <w:numId w:val="1"/>
        </w:numPr>
        <w:spacing w:after="240"/>
        <w:jc w:val="both"/>
      </w:pPr>
      <w:r>
        <w:t xml:space="preserve">Is there anything else you would like to tell me today about your experience with virtual </w:t>
      </w:r>
      <w:r w:rsidR="00A349DE">
        <w:t xml:space="preserve">urgent </w:t>
      </w:r>
      <w:r>
        <w:t>care?</w:t>
      </w:r>
    </w:p>
    <w:sectPr w:rsidR="004E1595" w:rsidSect="00EF0252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6F7D8F" w14:textId="77777777" w:rsidR="00BE1BE0" w:rsidRDefault="00BE1BE0" w:rsidP="002A6CA5">
      <w:r>
        <w:separator/>
      </w:r>
    </w:p>
  </w:endnote>
  <w:endnote w:type="continuationSeparator" w:id="0">
    <w:p w14:paraId="7A3FD870" w14:textId="77777777" w:rsidR="00BE1BE0" w:rsidRDefault="00BE1BE0" w:rsidP="002A6C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00043682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1BAA7595" w14:textId="0A9C4041" w:rsidR="00D8587E" w:rsidRDefault="00D8587E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3E7A02E8" w14:textId="38C94009" w:rsidR="002A6CA5" w:rsidRDefault="002A6C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32825E" w14:textId="77777777" w:rsidR="00BE1BE0" w:rsidRDefault="00BE1BE0" w:rsidP="002A6CA5">
      <w:r>
        <w:separator/>
      </w:r>
    </w:p>
  </w:footnote>
  <w:footnote w:type="continuationSeparator" w:id="0">
    <w:p w14:paraId="5E1B2E7E" w14:textId="77777777" w:rsidR="00BE1BE0" w:rsidRDefault="00BE1BE0" w:rsidP="002A6C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8E4DB6"/>
    <w:multiLevelType w:val="multilevel"/>
    <w:tmpl w:val="C0EE00A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9529803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CA5"/>
    <w:rsid w:val="002A6CA5"/>
    <w:rsid w:val="00473CA4"/>
    <w:rsid w:val="004E1595"/>
    <w:rsid w:val="006A0694"/>
    <w:rsid w:val="007D5500"/>
    <w:rsid w:val="00A349DE"/>
    <w:rsid w:val="00A34E69"/>
    <w:rsid w:val="00B118CF"/>
    <w:rsid w:val="00BE1BE0"/>
    <w:rsid w:val="00D8587E"/>
    <w:rsid w:val="00EB52F2"/>
    <w:rsid w:val="00EF0252"/>
    <w:rsid w:val="00FB2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DBF6C"/>
  <w15:chartTrackingRefBased/>
  <w15:docId w15:val="{04DABBEC-B324-D041-AB5C-6CBC394CF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CA5"/>
    <w:rPr>
      <w:rFonts w:ascii="Calibri" w:eastAsia="Calibri" w:hAnsi="Calibri" w:cs="Calibri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6CA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6CA5"/>
    <w:rPr>
      <w:rFonts w:ascii="Calibri" w:eastAsia="Calibri" w:hAnsi="Calibri" w:cs="Calibri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2A6C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6CA5"/>
    <w:rPr>
      <w:rFonts w:ascii="Calibri" w:eastAsia="Calibri" w:hAnsi="Calibri" w:cs="Calibri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Kassardjian</dc:creator>
  <cp:keywords/>
  <dc:description/>
  <cp:lastModifiedBy>Katie Dainty</cp:lastModifiedBy>
  <cp:revision>2</cp:revision>
  <dcterms:created xsi:type="dcterms:W3CDTF">2023-01-04T17:28:00Z</dcterms:created>
  <dcterms:modified xsi:type="dcterms:W3CDTF">2023-01-04T17:28:00Z</dcterms:modified>
</cp:coreProperties>
</file>